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E1E" w:rsidRDefault="00B62E1E"/>
    <w:tbl>
      <w:tblPr>
        <w:tblW w:w="147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28"/>
        <w:gridCol w:w="3047"/>
        <w:gridCol w:w="1514"/>
        <w:gridCol w:w="3327"/>
        <w:gridCol w:w="1498"/>
        <w:gridCol w:w="3566"/>
      </w:tblGrid>
      <w:tr w:rsidR="00074A9E" w:rsidRPr="00115CBE" w:rsidTr="00EA7190">
        <w:trPr>
          <w:trHeight w:val="270"/>
        </w:trPr>
        <w:tc>
          <w:tcPr>
            <w:tcW w:w="48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COPT1</w:t>
            </w:r>
          </w:p>
        </w:tc>
        <w:tc>
          <w:tcPr>
            <w:tcW w:w="4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COPT2</w:t>
            </w:r>
          </w:p>
        </w:tc>
        <w:tc>
          <w:tcPr>
            <w:tcW w:w="50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COPT3</w:t>
            </w:r>
          </w:p>
        </w:tc>
      </w:tr>
      <w:tr w:rsidR="00074A9E" w:rsidRPr="00115CBE" w:rsidTr="00EA7190">
        <w:trPr>
          <w:trHeight w:val="27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elements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nc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elements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nct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elements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nction</w:t>
            </w: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AA-motif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AGA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-box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regulatory elemen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E-box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 of a module for light respons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RE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element involved in the abscisic acid responsivenes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regulatory element essential for the anaerobic induction</w:t>
            </w: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regulatory element essential for the anaerobic induc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regulatory element essential for the anaerobic induct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T-moti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 of a conserved DNA module involved in light responsiveness</w:t>
            </w: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T-motif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 of a conserved DNA module involved in light responsivenes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AT-rich elemen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nding site of AT-rich DNA binding protein (ATBP-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x I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ght responsive element</w:t>
            </w: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CAAAT motif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regulatory element associated to the TGAGTCA motif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CAAAT moti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regulatory element associated to the TGAGTCA motif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T-box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mon cis-acting element in promoter and enhancer regions</w:t>
            </w: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x 4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 of a conserved DNA module involved in light responsivenes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x 4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 of a conserved DNA module involved in light responsivenes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T-moti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 of a light responsive element</w:t>
            </w:r>
          </w:p>
        </w:tc>
      </w:tr>
      <w:tr w:rsidR="00074A9E" w:rsidRPr="00115CBE" w:rsidTr="00EA7190">
        <w:trPr>
          <w:trHeight w:val="27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x I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ght responsive el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x I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ght responsive elemen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-moti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 of a light responsive element</w:t>
            </w: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T-box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mon cis-acting element in promoter and enhancer region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x III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binding sit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CA-moti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regulatory element involved in the MeJA-responsiveness</w:t>
            </w: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-box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regulatory element related to meristem express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x-W1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ngal elicitor responsive elemen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G-moti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T-motif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 of a light responsive el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T-box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mon cis-acting element in promoter and enhancer region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box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regulatory element involved in light responsiveness</w:t>
            </w: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Fb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-box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regulatory element related to meristem express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-moti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 of a light responsive element</w:t>
            </w: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-box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regulatory element involved in light responsivenes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TCC-box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regulatory element related to meristem specific activat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1-moti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ght responsive element</w:t>
            </w: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-motif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 of a light responsive el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CA-moti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regulatory element involved in the MeJA-responsivenes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E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element involved in heat stress responsiveness</w:t>
            </w:r>
          </w:p>
        </w:tc>
      </w:tr>
      <w:tr w:rsidR="00074A9E" w:rsidRPr="00115CBE" w:rsidTr="00EA7190">
        <w:trPr>
          <w:trHeight w:val="27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A-motif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 of a light responsive el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G-moti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MP-element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 of a light responsive element</w:t>
            </w: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-box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 of a light responsive el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-box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regulatory element involved in light responsivenes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-moti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 of a light responsive elemen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SII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B binding site involved in flavonoid biosynthetic genes regulation</w:t>
            </w:r>
          </w:p>
        </w:tc>
      </w:tr>
      <w:tr w:rsidR="00074A9E" w:rsidRPr="00115CBE" w:rsidTr="00EA7190">
        <w:trPr>
          <w:trHeight w:val="27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box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bberellin-responsive el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RE-moti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bberellin-responsive elemen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NF1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ght responsive element</w:t>
            </w: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kn-1_motif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regulatory element required for endosperm express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TR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element involved in low-temperature responsivenes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kn-1_moti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regulatory element required for endosperm expression</w:t>
            </w: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A-box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e promoter element around -30 of transcription star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S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B binding site involved in drought-inducibility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A-box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e promoter element around -30 of transcription start</w:t>
            </w: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CCAT/C-motif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SII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B binding site involved in flavonoid biosynthetic genes regulat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-rich repeats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element involved in defense and stress responsiveness</w:t>
            </w: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-rich repeats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element involved in defense and stress responsivenes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E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B binding site involved in light responsivenes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-element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xin-responsive element</w:t>
            </w: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-element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element involved in salicylic acid responsivenes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kn-1_moti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regulatory element required for endosperm expressio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CG-moti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regulatory element involved in the MeJA-responsiveness</w:t>
            </w: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-motif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 of a light responsive el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A-box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e promoter element around -30 of transcription star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s-CMA1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 of a light responsive element</w:t>
            </w: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element involved in light responsivenes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-rich repeats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element involved in defense and stress responsivenes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AA-moti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 EIRE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icitor-responsive el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-elemen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element involved in salicylic acid responsivenes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RE-moti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bberellin-responsive element</w:t>
            </w:r>
          </w:p>
        </w:tc>
      </w:tr>
      <w:tr w:rsidR="00074A9E" w:rsidRPr="00115CBE" w:rsidTr="00EA7190">
        <w:trPr>
          <w:trHeight w:val="27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NF1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ght responsive el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-element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xin-responsive elemen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A-moti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 of a light responsive element</w:t>
            </w: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1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ght responsive el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CG-motif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regulatory element involved in the MeJA-responsivenes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-box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 of a light responsive element</w:t>
            </w: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ACCT-motif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 box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CCAT/C-moti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-element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xin-responsive elem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s-CMA1a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 of a light responsive elemen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-element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element involved in salicylic acid responsiveness</w:t>
            </w: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-CMA2c</w:t>
            </w:r>
          </w:p>
        </w:tc>
        <w:tc>
          <w:tcPr>
            <w:tcW w:w="3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 of a light responsive elemen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TGACG-moti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regulatory element involved in the MeJA-responsiveness</w:t>
            </w:r>
          </w:p>
        </w:tc>
      </w:tr>
      <w:tr w:rsidR="00074A9E" w:rsidRPr="00115CBE" w:rsidTr="00EA7190">
        <w:trPr>
          <w:trHeight w:val="510"/>
        </w:trPr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15CB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15CB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15CB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15CB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adian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4A9E" w:rsidRPr="00115CBE" w:rsidRDefault="00074A9E" w:rsidP="00CE40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15CB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acting regulatory element involved in circadian control</w:t>
            </w:r>
          </w:p>
        </w:tc>
      </w:tr>
    </w:tbl>
    <w:p w:rsidR="00074A9E" w:rsidRPr="00074A9E" w:rsidRDefault="00074A9E">
      <w:bookmarkStart w:id="0" w:name="_GoBack"/>
      <w:bookmarkEnd w:id="0"/>
    </w:p>
    <w:sectPr w:rsidR="00074A9E" w:rsidRPr="00074A9E" w:rsidSect="00074A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0B2D" w:rsidRDefault="00B70B2D" w:rsidP="00074A9E">
      <w:r>
        <w:separator/>
      </w:r>
    </w:p>
  </w:endnote>
  <w:endnote w:type="continuationSeparator" w:id="0">
    <w:p w:rsidR="00B70B2D" w:rsidRDefault="00B70B2D" w:rsidP="00074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0B2D" w:rsidRDefault="00B70B2D" w:rsidP="00074A9E">
      <w:r>
        <w:separator/>
      </w:r>
    </w:p>
  </w:footnote>
  <w:footnote w:type="continuationSeparator" w:id="0">
    <w:p w:rsidR="00B70B2D" w:rsidRDefault="00B70B2D" w:rsidP="00074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74A9E"/>
    <w:rsid w:val="00074A9E"/>
    <w:rsid w:val="001A606A"/>
    <w:rsid w:val="003E5876"/>
    <w:rsid w:val="00B62E1E"/>
    <w:rsid w:val="00B70B2D"/>
    <w:rsid w:val="00EA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4A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4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4A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4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4A9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39</Words>
  <Characters>4213</Characters>
  <Application>Microsoft Office Word</Application>
  <DocSecurity>0</DocSecurity>
  <Lines>35</Lines>
  <Paragraphs>9</Paragraphs>
  <ScaleCrop>false</ScaleCrop>
  <Company/>
  <LinksUpToDate>false</LinksUpToDate>
  <CharactersWithSpaces>4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hanmei</dc:creator>
  <cp:keywords/>
  <dc:description/>
  <cp:lastModifiedBy>pgos</cp:lastModifiedBy>
  <cp:revision>4</cp:revision>
  <dcterms:created xsi:type="dcterms:W3CDTF">2018-02-11T03:44:00Z</dcterms:created>
  <dcterms:modified xsi:type="dcterms:W3CDTF">2018-04-25T15:55:00Z</dcterms:modified>
</cp:coreProperties>
</file>